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F8873A" w14:textId="39A61D9B" w:rsidR="00015A6E" w:rsidRPr="00CA5249" w:rsidRDefault="00015A6E" w:rsidP="00015A6E">
      <w:pPr>
        <w:rPr>
          <w:i/>
          <w:iCs/>
        </w:rPr>
      </w:pPr>
    </w:p>
    <w:p w14:paraId="08BE0293" w14:textId="757806ED" w:rsidR="00412B4D" w:rsidRPr="00412B4D" w:rsidRDefault="00412B4D" w:rsidP="00412B4D">
      <w:pPr>
        <w:pStyle w:val="Heading2"/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</w:pPr>
      <w:r w:rsidRPr="00412B4D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>Figure S.</w:t>
      </w:r>
      <w:r w:rsidRPr="00412B4D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>2</w:t>
      </w:r>
      <w:r w:rsidRPr="00412B4D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 xml:space="preserve"> – Geographical Breakdown of Included Studies by Continent</w:t>
      </w:r>
    </w:p>
    <w:p w14:paraId="7C757D0B" w14:textId="77777777" w:rsidR="00412B4D" w:rsidRDefault="00412B4D" w:rsidP="00412B4D"/>
    <w:p w14:paraId="424AFF50" w14:textId="77777777" w:rsidR="00412B4D" w:rsidRPr="00FB322A" w:rsidRDefault="00412B4D" w:rsidP="00412B4D">
      <w:pPr>
        <w:jc w:val="center"/>
      </w:pPr>
      <w:r>
        <w:rPr>
          <w:noProof/>
        </w:rPr>
        <w:drawing>
          <wp:inline distT="0" distB="0" distL="0" distR="0" wp14:anchorId="523184B1" wp14:editId="50BC51F7">
            <wp:extent cx="4777306" cy="2381459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5"/>
                    <a:srcRect t="12481" b="6899"/>
                    <a:stretch/>
                  </pic:blipFill>
                  <pic:spPr bwMode="auto">
                    <a:xfrm>
                      <a:off x="0" y="0"/>
                      <a:ext cx="4778184" cy="23818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ACA1FC" w14:textId="77777777" w:rsidR="00895093" w:rsidRDefault="00895093" w:rsidP="00895093">
      <w:pPr>
        <w:jc w:val="both"/>
      </w:pPr>
    </w:p>
    <w:p w14:paraId="5FCEFC6A" w14:textId="58037FA8" w:rsidR="00895093" w:rsidRDefault="00895093" w:rsidP="00895093">
      <w:pPr>
        <w:jc w:val="center"/>
      </w:pPr>
    </w:p>
    <w:p w14:paraId="22B64D5F" w14:textId="77777777" w:rsidR="00895093" w:rsidRDefault="00895093" w:rsidP="00895093">
      <w:pPr>
        <w:jc w:val="center"/>
      </w:pPr>
    </w:p>
    <w:p w14:paraId="6D687158" w14:textId="77777777" w:rsidR="00015A6E" w:rsidRDefault="00015A6E" w:rsidP="00015A6E"/>
    <w:sectPr w:rsidR="00015A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291163"/>
    <w:multiLevelType w:val="hybridMultilevel"/>
    <w:tmpl w:val="E586E9F2"/>
    <w:lvl w:ilvl="0" w:tplc="035E8446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66790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A6E"/>
    <w:rsid w:val="00015A6E"/>
    <w:rsid w:val="00025B30"/>
    <w:rsid w:val="00033336"/>
    <w:rsid w:val="00412B4D"/>
    <w:rsid w:val="004442E8"/>
    <w:rsid w:val="004D6153"/>
    <w:rsid w:val="00540A6A"/>
    <w:rsid w:val="00895093"/>
    <w:rsid w:val="00981682"/>
    <w:rsid w:val="00BF7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2FB2A9"/>
  <w15:chartTrackingRefBased/>
  <w15:docId w15:val="{42EB1793-7371-444A-A9A9-CFB5C2F4B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A6E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5A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5A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5A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5A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5A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5A6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5A6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5A6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5A6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A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15A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5A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5A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5A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5A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5A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5A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5A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5A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5A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5A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5A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5A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5A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5A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5A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5A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5A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5A6E"/>
    <w:rPr>
      <w:b/>
      <w:bCs/>
      <w:smallCaps/>
      <w:color w:val="0F4761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BF752D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D'Silva</dc:creator>
  <cp:keywords/>
  <dc:description/>
  <cp:lastModifiedBy>Olivia D'Silva</cp:lastModifiedBy>
  <cp:revision>2</cp:revision>
  <dcterms:created xsi:type="dcterms:W3CDTF">2025-02-24T23:30:00Z</dcterms:created>
  <dcterms:modified xsi:type="dcterms:W3CDTF">2025-02-24T23:30:00Z</dcterms:modified>
</cp:coreProperties>
</file>